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AE092" w14:textId="31E50D5B" w:rsidR="003512F7" w:rsidRPr="00FF7E04" w:rsidRDefault="003512F7" w:rsidP="00FF7E04">
      <w:pPr>
        <w:rPr>
          <w:szCs w:val="18"/>
        </w:rPr>
      </w:pPr>
      <w:r>
        <w:rPr>
          <w:rFonts w:cs="Times New Roman"/>
          <w:b/>
          <w:szCs w:val="24"/>
        </w:rPr>
        <w:t>Supplementary Table 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bility </w:t>
      </w:r>
      <w:r w:rsidRPr="003512F7">
        <w:rPr>
          <w:rFonts w:cs="Times New Roman"/>
          <w:lang w:val="en-GB"/>
        </w:rPr>
        <w:t>data CDCA 35 mg capsules accelerated conditions</w:t>
      </w:r>
      <w:r w:rsidR="00FF7E04">
        <w:rPr>
          <w:rFonts w:cs="Times New Roman"/>
          <w:lang w:val="en-GB"/>
        </w:rPr>
        <w:t xml:space="preserve"> (</w:t>
      </w:r>
      <w:r w:rsidR="00FF7E04">
        <w:rPr>
          <w:szCs w:val="18"/>
        </w:rPr>
        <w:t xml:space="preserve">40°C ±2°C and 75%RH ±5%RH). </w:t>
      </w:r>
    </w:p>
    <w:p w14:paraId="5D15FA5C" w14:textId="77777777" w:rsidR="003512F7" w:rsidRPr="006429A1" w:rsidRDefault="003512F7" w:rsidP="003512F7">
      <w:pPr>
        <w:spacing w:after="0"/>
        <w:rPr>
          <w:lang w:val="en-GB"/>
        </w:rPr>
      </w:pPr>
    </w:p>
    <w:tbl>
      <w:tblPr>
        <w:tblW w:w="1023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74"/>
        <w:gridCol w:w="775"/>
        <w:gridCol w:w="775"/>
        <w:gridCol w:w="775"/>
        <w:gridCol w:w="775"/>
        <w:gridCol w:w="775"/>
        <w:gridCol w:w="775"/>
        <w:gridCol w:w="774"/>
        <w:gridCol w:w="775"/>
      </w:tblGrid>
      <w:tr w:rsidR="003512F7" w:rsidRPr="00AF7D02" w14:paraId="5289B52F" w14:textId="77777777" w:rsidTr="00237B6D">
        <w:tc>
          <w:tcPr>
            <w:tcW w:w="18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32738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est </w:t>
            </w:r>
          </w:p>
        </w:tc>
        <w:tc>
          <w:tcPr>
            <w:tcW w:w="14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873FF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pecification 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AE91F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0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23A93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3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20A5E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6</w:t>
            </w:r>
          </w:p>
        </w:tc>
      </w:tr>
      <w:tr w:rsidR="003512F7" w:rsidRPr="00AF7D02" w14:paraId="44C2B653" w14:textId="77777777" w:rsidTr="00237B6D">
        <w:tc>
          <w:tcPr>
            <w:tcW w:w="18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F8A85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95DCF8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EFD01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0F4FA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6FD48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39C3A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13610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7E9D2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D5F461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11D72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77960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</w:tr>
      <w:tr w:rsidR="003512F7" w:rsidRPr="00AF7D02" w14:paraId="68BEBF5C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D961B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ppearance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85D7C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ear capsule with white to broken white powder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4FAA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00224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2F8FD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AE6F6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F531D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84DF8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7F947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6F2D9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35A31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</w:tr>
      <w:tr w:rsidR="003512F7" w:rsidRPr="00AF7D02" w14:paraId="0DDEBC89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01EF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dentit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719F5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FA6E6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6A15E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D6E00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5D9E0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8517F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F51DE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E88B8C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24806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5FDE4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</w:tr>
      <w:tr w:rsidR="003512F7" w:rsidRPr="00AF7D02" w14:paraId="4F87E760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3817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lated substances (HPLC) </w:t>
            </w:r>
          </w:p>
          <w:p w14:paraId="7CBAF78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A</w:t>
            </w:r>
          </w:p>
          <w:p w14:paraId="2BB666C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B</w:t>
            </w:r>
          </w:p>
          <w:p w14:paraId="0F90F83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C</w:t>
            </w:r>
          </w:p>
          <w:p w14:paraId="478F4AB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H </w:t>
            </w:r>
          </w:p>
          <w:p w14:paraId="5F324E8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I </w:t>
            </w:r>
          </w:p>
          <w:p w14:paraId="27FBA18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Unspecified impurities</w:t>
            </w:r>
          </w:p>
          <w:p w14:paraId="7B6FB37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Total impuritie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45DC9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E2D45F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9E28AF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% </w:t>
            </w:r>
          </w:p>
          <w:p w14:paraId="12F93AD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7E51E95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% </w:t>
            </w:r>
          </w:p>
          <w:p w14:paraId="2770CBA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% </w:t>
            </w:r>
          </w:p>
          <w:p w14:paraId="2D40951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21A35BC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%</w:t>
            </w:r>
          </w:p>
          <w:p w14:paraId="1304E0C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2ED81A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92539A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422B9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332216B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3DCD5E8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0AAFBC1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12D01C9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54E5C35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D82DAF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15DADD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17A3A8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924632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23FB95C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05AE7E6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1234710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00E15F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61280D0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5887F0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223D95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6A16A3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974F88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376F3B7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414A328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56824CF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5FD0C38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66EAEE2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5DBF70F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5E6870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04D951F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029B92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BB02FB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312405B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4DFCA6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09AFEA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528ECC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E1004C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941D83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83CEE8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4498676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25C3752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5672C68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0C3786C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4939862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3EDCA9E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326E3E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6F40A3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90F939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559D002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031C009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645020B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104B1C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5C24015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6C546AB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7D8E5E2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9BE9ADD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0048000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6534F98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3C55C81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41E957D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2FDAE1B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B12F05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209A396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5799067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9B2D6D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702A68A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5FE393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24E4FB5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7F8A4F8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81AE17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3A4854D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3EBA86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2A756C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B8B2FC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0B74B3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62CD230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2C6415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5%</w:t>
            </w:r>
          </w:p>
          <w:p w14:paraId="3AC4EF4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301D81B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0%</w:t>
            </w:r>
          </w:p>
          <w:p w14:paraId="770719E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6679C8D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691B18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</w:tr>
      <w:tr w:rsidR="003512F7" w:rsidRPr="00AF7D02" w14:paraId="082009A6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C437E6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ssa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A14D3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 – 1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1C2EF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41A5F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8913C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AC9913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D4BA7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02CFE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7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EDEAB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52519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1B37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.4%</w:t>
            </w:r>
          </w:p>
        </w:tc>
      </w:tr>
      <w:tr w:rsidR="003512F7" w:rsidRPr="00AF7D02" w14:paraId="265F62AC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1ED82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Uniformity of dosage unit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58435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AV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≤ 15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71D1AC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9935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B5070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DDB6E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3D927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29903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8D65E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8BB22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3F3EF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3512F7" w:rsidRPr="00AF7D02" w14:paraId="0DC44972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592B4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icrobiology</w:t>
            </w:r>
          </w:p>
          <w:p w14:paraId="5BDD8DD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AMC </w:t>
            </w:r>
          </w:p>
          <w:p w14:paraId="5D967B0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YMC </w:t>
            </w:r>
          </w:p>
          <w:p w14:paraId="70FA3E76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E. coli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3B384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  <w:p w14:paraId="39EB5FCD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3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15C70B0D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2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0FFFA17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bsent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1ADA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58D03A6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75CA37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7F7A1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0A47E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5F7512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953B17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ACAE69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FDCF1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7FF0F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F11191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DFD100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5BBF1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ABFCA0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AB71AA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D857E6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4E650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B864E7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A7D7A1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AC24B4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CECB1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A522B9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D5E170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DA6D1C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3CA451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1C8503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CB9A91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999AFA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F47CA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95EC43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63998E7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4FBAFC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92DD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B37165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B5FC5B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42FEDD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</w:tr>
      <w:tr w:rsidR="003512F7" w:rsidRPr="00AF7D02" w14:paraId="4B37B51F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4242F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solution</w:t>
            </w:r>
          </w:p>
          <w:p w14:paraId="0F0F4863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5 min</w:t>
            </w:r>
          </w:p>
          <w:p w14:paraId="5858A4DA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0 min</w:t>
            </w:r>
          </w:p>
          <w:p w14:paraId="5BB92373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5 min</w:t>
            </w:r>
          </w:p>
          <w:p w14:paraId="6891CDF7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20 min</w:t>
            </w:r>
          </w:p>
          <w:p w14:paraId="3C9758B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30 mi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344CF7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≥ 80% at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794E5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52BF1255" w14:textId="592D6213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072F1F99" w14:textId="752852E8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5DBE675" w14:textId="25BF4E5D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024E0FB" w14:textId="4C302C6A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1D7EC27" w14:textId="33F27C8B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8B6E6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571673C0" w14:textId="2820829B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136377E7" w14:textId="3AC2775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69FB82A7" w14:textId="5F536E58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70D0212C" w14:textId="5B8B7D73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B959363" w14:textId="7684FE79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44274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5A41222" w14:textId="4F331DFB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72586A6E" w14:textId="20CC0C93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44F7F41F" w14:textId="2A91B906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  <w:p w14:paraId="775D3455" w14:textId="34C62432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DAD905F" w14:textId="528DFE29" w:rsidR="003512F7" w:rsidRPr="00AF7D02" w:rsidRDefault="003512F7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688712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6949B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3EEBC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E8A88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09973950" w14:textId="1581A1FE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%</w:t>
            </w:r>
          </w:p>
          <w:p w14:paraId="097E70DB" w14:textId="01F3ADAC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2BC3D47" w14:textId="3A7785E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1A879DB8" w14:textId="123D2148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FBA55E9" w14:textId="36C7AF91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7EC31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C0EC4A3" w14:textId="7C2C60E5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1D9A6A0C" w14:textId="1AE7A515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%</w:t>
            </w:r>
          </w:p>
          <w:p w14:paraId="47E3171D" w14:textId="446CD83B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6DFA9BAF" w14:textId="18862620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  <w:p w14:paraId="423374D9" w14:textId="5BA4A8F5" w:rsidR="003512F7" w:rsidRPr="00AF7D02" w:rsidRDefault="003512F7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166E7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697B513" w14:textId="7B1E237A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  <w:p w14:paraId="750A7370" w14:textId="09584C3A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  <w:p w14:paraId="2CFB9237" w14:textId="04C9E02F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4A250BA4" w14:textId="4BE940D6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  <w:p w14:paraId="0A3C6D3F" w14:textId="5F259692" w:rsidR="003512F7" w:rsidRPr="00AF7D02" w:rsidRDefault="003512F7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</w:tc>
      </w:tr>
      <w:tr w:rsidR="003512F7" w:rsidRPr="00AF7D02" w14:paraId="6E081291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2C38A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integratio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8763EC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11201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09C80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4BD06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886855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B61B7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49962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1226C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66FE4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36D7F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min</w:t>
            </w:r>
          </w:p>
        </w:tc>
      </w:tr>
    </w:tbl>
    <w:p w14:paraId="46BD3DD6" w14:textId="77777777" w:rsidR="003512F7" w:rsidRDefault="003512F7" w:rsidP="003512F7"/>
    <w:p w14:paraId="64FA09A4" w14:textId="77777777" w:rsidR="003512F7" w:rsidRDefault="003512F7" w:rsidP="003512F7">
      <w:r>
        <w:br w:type="page"/>
      </w:r>
    </w:p>
    <w:p w14:paraId="1845892E" w14:textId="6B4FC9BC" w:rsidR="003512F7" w:rsidRPr="00FF7E04" w:rsidRDefault="003512F7" w:rsidP="00FF7E04">
      <w:pPr>
        <w:rPr>
          <w:szCs w:val="18"/>
        </w:rPr>
      </w:pPr>
      <w:r>
        <w:rPr>
          <w:rFonts w:cs="Times New Roman"/>
          <w:b/>
          <w:szCs w:val="24"/>
        </w:rPr>
        <w:lastRenderedPageBreak/>
        <w:t>Supplementary 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bility </w:t>
      </w:r>
      <w:r w:rsidRPr="003512F7">
        <w:rPr>
          <w:rFonts w:cs="Times New Roman"/>
          <w:lang w:val="en-GB"/>
        </w:rPr>
        <w:t>data</w:t>
      </w:r>
      <w:r>
        <w:rPr>
          <w:rFonts w:cs="Times New Roman"/>
          <w:lang w:val="en-GB"/>
        </w:rPr>
        <w:t xml:space="preserve"> CDCA 250</w:t>
      </w:r>
      <w:r w:rsidRPr="003512F7">
        <w:rPr>
          <w:rFonts w:cs="Times New Roman"/>
          <w:lang w:val="en-GB"/>
        </w:rPr>
        <w:t xml:space="preserve"> mg capsules accelerated conditions</w:t>
      </w:r>
      <w:r w:rsidR="00FF7E04">
        <w:rPr>
          <w:rFonts w:cs="Times New Roman"/>
          <w:lang w:val="en-GB"/>
        </w:rPr>
        <w:t xml:space="preserve"> (</w:t>
      </w:r>
      <w:r w:rsidR="00FF7E04">
        <w:rPr>
          <w:szCs w:val="18"/>
        </w:rPr>
        <w:t>40°C ±2°C and 75%RH ±5%RH).</w:t>
      </w:r>
    </w:p>
    <w:p w14:paraId="1F6352D4" w14:textId="77777777" w:rsidR="003512F7" w:rsidRPr="006429A1" w:rsidRDefault="003512F7" w:rsidP="003512F7">
      <w:pPr>
        <w:spacing w:after="0"/>
        <w:rPr>
          <w:lang w:val="en-GB"/>
        </w:rPr>
      </w:pPr>
    </w:p>
    <w:tbl>
      <w:tblPr>
        <w:tblW w:w="1023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74"/>
        <w:gridCol w:w="775"/>
        <w:gridCol w:w="775"/>
        <w:gridCol w:w="775"/>
        <w:gridCol w:w="775"/>
        <w:gridCol w:w="775"/>
        <w:gridCol w:w="775"/>
        <w:gridCol w:w="774"/>
        <w:gridCol w:w="775"/>
      </w:tblGrid>
      <w:tr w:rsidR="003512F7" w:rsidRPr="00AF7D02" w14:paraId="3E815FCC" w14:textId="77777777" w:rsidTr="00237B6D">
        <w:tc>
          <w:tcPr>
            <w:tcW w:w="18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6D4CE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est </w:t>
            </w:r>
          </w:p>
        </w:tc>
        <w:tc>
          <w:tcPr>
            <w:tcW w:w="14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C3B7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pecification 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F2469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0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8B843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3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5D39D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6</w:t>
            </w:r>
          </w:p>
        </w:tc>
      </w:tr>
      <w:tr w:rsidR="003512F7" w:rsidRPr="00AF7D02" w14:paraId="6CED82D5" w14:textId="77777777" w:rsidTr="00237B6D">
        <w:tc>
          <w:tcPr>
            <w:tcW w:w="18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44FBC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7B3BD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3B34BF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76510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0F042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92050F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CF286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4D463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8A92A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29DEA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4E75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</w:tr>
      <w:tr w:rsidR="003512F7" w:rsidRPr="00AF7D02" w14:paraId="1A6B0CC2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C1230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ppearance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9DB47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ear capsule with white to broken white powder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0DDF8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45026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7926E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DD5E90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58554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CB778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5B64D5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C2CD6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4F332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</w:tr>
      <w:tr w:rsidR="003512F7" w:rsidRPr="00AF7D02" w14:paraId="0B775C2C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D525E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dentit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1CB87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DD45A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C6201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CAC97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9F6DE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49614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250F7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D051E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E2F1C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62E1A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</w:tr>
      <w:tr w:rsidR="003512F7" w:rsidRPr="00AF7D02" w14:paraId="3F1B58D9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17C6A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lated substances (HPLC) </w:t>
            </w:r>
          </w:p>
          <w:p w14:paraId="142D814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A</w:t>
            </w:r>
          </w:p>
          <w:p w14:paraId="30C5AE67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B</w:t>
            </w:r>
          </w:p>
          <w:p w14:paraId="2AC079F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C</w:t>
            </w:r>
          </w:p>
          <w:p w14:paraId="3512C1D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H </w:t>
            </w:r>
          </w:p>
          <w:p w14:paraId="2BA2D37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I </w:t>
            </w:r>
          </w:p>
          <w:p w14:paraId="2097097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Unspecified impurities</w:t>
            </w:r>
          </w:p>
          <w:p w14:paraId="5D54066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Total impuritie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5AEB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528DCAB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4A7066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% </w:t>
            </w:r>
          </w:p>
          <w:p w14:paraId="36AE8107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5F98C5E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% </w:t>
            </w:r>
          </w:p>
          <w:p w14:paraId="02EE13E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% </w:t>
            </w:r>
          </w:p>
          <w:p w14:paraId="027D5F1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1EB6436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%</w:t>
            </w:r>
          </w:p>
          <w:p w14:paraId="5144F14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7FBD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4AB54DE8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287A9F3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33AC3F8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007CC369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D613D1B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6721ADB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27D196E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4454A9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4B03C2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75DBFAD9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13333AB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F6036E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19270D2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A2FF406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CB14AC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88E3112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1FD60B9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74633C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6C0FE051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381D765E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D52C03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4AA44C61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C12F5A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E66443C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454795A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7C05D71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CD9988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F87DC50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A1B9DBD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07F29BC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3970F57A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D861D8A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D28174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611674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4B37432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7D697F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6D4503FA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0BB67BAB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2B30DAF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5A20E61D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B28C3F9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5F2EE5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73AE52FF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1B30736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285EC9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3C9196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4DFF00A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E0879E2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5638D38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D17C8C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47E088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21A108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CF859F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A0338B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2E63B08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5736C1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8065B16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56E145C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B3E43D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EBCC46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AC7799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19044FD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B35B21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9BBC3D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3545BE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6562127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7142C18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906B17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0D29A8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A7E7898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0E5335D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F05B7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6F1391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F274FC3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22BDF15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6819EA0A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534716E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7F053BE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9C95E24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D2D54CF" w14:textId="77777777" w:rsidR="003512F7" w:rsidRPr="00453F42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453F42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</w:tr>
      <w:tr w:rsidR="003512F7" w:rsidRPr="00AF7D02" w14:paraId="38E3271C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2C59E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ssa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81709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 – 1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C95F3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6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56C5A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EA71F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23BF5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71456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6.3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813C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8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0DA04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.9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CBCDD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A4948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.5%</w:t>
            </w:r>
          </w:p>
        </w:tc>
      </w:tr>
      <w:tr w:rsidR="003512F7" w:rsidRPr="00AF7D02" w14:paraId="7B5897C0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6020C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Uniformity of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osage unit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D5862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AV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≤ 15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891BC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3.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FB7A6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.6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92DA6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.8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D1118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9A7B2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7269F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5825C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.8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AE6FE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.4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08C41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4.2</w:t>
            </w:r>
          </w:p>
        </w:tc>
      </w:tr>
      <w:tr w:rsidR="003512F7" w:rsidRPr="00AF7D02" w14:paraId="78E7665B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C28D5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icrobiology</w:t>
            </w:r>
          </w:p>
          <w:p w14:paraId="12B46446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AMC </w:t>
            </w:r>
          </w:p>
          <w:p w14:paraId="2D7790F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YMC </w:t>
            </w:r>
          </w:p>
          <w:p w14:paraId="5F01552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E. coli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2BC76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  <w:p w14:paraId="178E84C8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3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51889A83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2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009C73B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bsent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105BC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79D6D0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D6DAB4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350CE9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30E6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C1CC6F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70985B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35C6A3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64AA6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FEA487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9EB2A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DDD0E5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7CF98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97E620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0845FA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156FF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A355F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226E9C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9E2945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4609CE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70FE1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ED0E24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E862F9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CDC6D5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5AEF3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E9786D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61DB87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D3B2B9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04F33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2F33BE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84DEC3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06C48B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2E273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6A32C3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CE32B1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1F902A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</w:tr>
      <w:tr w:rsidR="003512F7" w:rsidRPr="00AF7D02" w14:paraId="50CB780A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4E98F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solution</w:t>
            </w:r>
          </w:p>
          <w:p w14:paraId="424FD2FD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5 min</w:t>
            </w:r>
          </w:p>
          <w:p w14:paraId="0B5E0CC7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0 min</w:t>
            </w:r>
          </w:p>
          <w:p w14:paraId="321CF21B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5 min</w:t>
            </w:r>
          </w:p>
          <w:p w14:paraId="1B80B80C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20 min</w:t>
            </w:r>
          </w:p>
          <w:p w14:paraId="34216DB7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30 mi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7AD8A8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≥ 80% at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0D649F8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7E09DFE" w14:textId="7940EC51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1F19D19F" w14:textId="55855CE7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C8B8B04" w14:textId="2D812916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060F284" w14:textId="1A9DD316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2449888" w14:textId="3F5A35DC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9C6670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67127FAC" w14:textId="16174888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BB8D109" w14:textId="5C22B77A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  <w:p w14:paraId="0C382129" w14:textId="764E5AFE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605CE208" w14:textId="0DCEA602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66583953" w14:textId="330B04C2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9C1EFC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D5D90B9" w14:textId="5039E585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985E79E" w14:textId="6E1A5D9A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  <w:p w14:paraId="31136D25" w14:textId="07A22F25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514EE8A0" w14:textId="4AC2634F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B3F2734" w14:textId="0F136DD3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0CFD10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91E86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8DBDD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B8B5B4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541F70B6" w14:textId="5F359BA8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533EA68" w14:textId="2660BB2B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%</w:t>
            </w:r>
          </w:p>
          <w:p w14:paraId="43B46E06" w14:textId="18967C29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  <w:p w14:paraId="7BEDB8A3" w14:textId="2B65B28A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69D14AF6" w14:textId="358C8EC5" w:rsidR="003512F7" w:rsidRPr="00AF7D02" w:rsidRDefault="003512F7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35A20D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D9688AB" w14:textId="4E76B2B5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1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305C797" w14:textId="0CE04488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0FC69991" w14:textId="051E3B9D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0FDFB83" w14:textId="0167B9F0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AA6A509" w14:textId="54C1E05D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1618F2" w14:textId="77777777" w:rsidR="003512F7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8C7CB1D" w14:textId="25A846BD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63C7F126" w14:textId="3C1D2E4D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%</w:t>
            </w:r>
          </w:p>
          <w:p w14:paraId="087B21F0" w14:textId="65441F7A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6D1B393" w14:textId="07B6B640" w:rsidR="003512F7" w:rsidRPr="0072581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65E301DD" w14:textId="613B1ACE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="00FB409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</w:tr>
      <w:tr w:rsidR="003512F7" w:rsidRPr="00AF7D02" w14:paraId="586AE548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C9020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integratio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5FC40C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F0E3B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5CB7C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030E1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41003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B2391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44EB8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0CF25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BA9C7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119AC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</w:tr>
    </w:tbl>
    <w:p w14:paraId="17EAEF13" w14:textId="77777777" w:rsidR="003512F7" w:rsidRDefault="003512F7" w:rsidP="003512F7"/>
    <w:p w14:paraId="2AE25F4E" w14:textId="77777777" w:rsidR="003512F7" w:rsidRDefault="003512F7" w:rsidP="003512F7">
      <w:r>
        <w:br w:type="page"/>
      </w:r>
    </w:p>
    <w:p w14:paraId="496EFE0A" w14:textId="09C270EE" w:rsidR="003512F7" w:rsidRPr="00AF7D02" w:rsidRDefault="003512F7" w:rsidP="003512F7">
      <w:pPr>
        <w:keepNext/>
        <w:rPr>
          <w:rFonts w:cs="Times New Roman"/>
          <w:b/>
          <w:lang w:val="en-GB"/>
        </w:rPr>
      </w:pPr>
      <w:r>
        <w:rPr>
          <w:rFonts w:cs="Times New Roman"/>
          <w:b/>
          <w:szCs w:val="24"/>
        </w:rPr>
        <w:lastRenderedPageBreak/>
        <w:t>Supplementary 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bility </w:t>
      </w:r>
      <w:r w:rsidRPr="003512F7">
        <w:rPr>
          <w:rFonts w:cs="Times New Roman"/>
          <w:lang w:val="en-GB"/>
        </w:rPr>
        <w:t xml:space="preserve">data CDCA 35 mg capsules </w:t>
      </w:r>
      <w:r>
        <w:rPr>
          <w:rFonts w:cs="Times New Roman"/>
          <w:lang w:val="en-GB"/>
        </w:rPr>
        <w:t>long-term</w:t>
      </w:r>
      <w:r w:rsidRPr="003512F7">
        <w:rPr>
          <w:rFonts w:cs="Times New Roman"/>
          <w:lang w:val="en-GB"/>
        </w:rPr>
        <w:t xml:space="preserve"> conditions</w:t>
      </w:r>
      <w:r w:rsidR="00FF7E04">
        <w:rPr>
          <w:rFonts w:cs="Times New Roman"/>
          <w:lang w:val="en-GB"/>
        </w:rPr>
        <w:t xml:space="preserve"> (</w:t>
      </w:r>
      <w:r w:rsidR="00FF7E04" w:rsidRPr="00A02E3C">
        <w:rPr>
          <w:szCs w:val="18"/>
        </w:rPr>
        <w:t>25°C ±2°C and 60%RH ±5%RH</w:t>
      </w:r>
      <w:r w:rsidR="00FF7E04">
        <w:rPr>
          <w:szCs w:val="18"/>
        </w:rPr>
        <w:t xml:space="preserve">). </w:t>
      </w:r>
    </w:p>
    <w:p w14:paraId="4214A325" w14:textId="77777777" w:rsidR="003512F7" w:rsidRPr="006429A1" w:rsidRDefault="003512F7" w:rsidP="003512F7">
      <w:pPr>
        <w:spacing w:after="0"/>
        <w:rPr>
          <w:lang w:val="en-GB"/>
        </w:rPr>
      </w:pPr>
    </w:p>
    <w:tbl>
      <w:tblPr>
        <w:tblW w:w="1488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74"/>
        <w:gridCol w:w="775"/>
        <w:gridCol w:w="775"/>
        <w:gridCol w:w="775"/>
        <w:gridCol w:w="775"/>
        <w:gridCol w:w="775"/>
        <w:gridCol w:w="775"/>
        <w:gridCol w:w="774"/>
        <w:gridCol w:w="775"/>
        <w:gridCol w:w="775"/>
        <w:gridCol w:w="775"/>
        <w:gridCol w:w="775"/>
        <w:gridCol w:w="775"/>
        <w:gridCol w:w="775"/>
        <w:gridCol w:w="775"/>
      </w:tblGrid>
      <w:tr w:rsidR="003512F7" w:rsidRPr="00AF7D02" w14:paraId="256A239E" w14:textId="77777777" w:rsidTr="00237B6D">
        <w:tc>
          <w:tcPr>
            <w:tcW w:w="18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C3904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est </w:t>
            </w:r>
          </w:p>
        </w:tc>
        <w:tc>
          <w:tcPr>
            <w:tcW w:w="14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835C8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pecification 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13AE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0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BD689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3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61427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6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3EB2A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9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57B29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12</w:t>
            </w:r>
          </w:p>
        </w:tc>
      </w:tr>
      <w:tr w:rsidR="003512F7" w:rsidRPr="00AF7D02" w14:paraId="5A8E11C1" w14:textId="77777777" w:rsidTr="00237B6D">
        <w:tc>
          <w:tcPr>
            <w:tcW w:w="18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E52E0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2497C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8DF1B8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302EB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7DC59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118C1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38399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05B9D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B6FCC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0BC39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5C6B2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86859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BFB8F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279DB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DB5CE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883D2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9EA0D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</w:tr>
      <w:tr w:rsidR="003512F7" w:rsidRPr="00AF7D02" w14:paraId="2F4B3631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4C004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ppearance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B3F54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ear capsule with white to broken white powder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D612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A35E7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6B939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209963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D59D9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0AA3B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3837E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C5028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FE4FE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4B40F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08B9B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C9AE3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2C92A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02C60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736DE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</w:tr>
      <w:tr w:rsidR="003512F7" w:rsidRPr="00AF7D02" w14:paraId="5857E9EE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6ACD6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dentit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565C2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193FE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B603B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B9928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136DFA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2E82E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618AC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14BA9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483B8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218F9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8ED8B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1BDEA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39C3A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13915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BCA9B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C8119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</w:tr>
      <w:tr w:rsidR="003512F7" w:rsidRPr="00AF7D02" w14:paraId="18DAE40C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6370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lated substances (HPLC) </w:t>
            </w:r>
          </w:p>
          <w:p w14:paraId="4C6948F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A</w:t>
            </w:r>
          </w:p>
          <w:p w14:paraId="7E21855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B</w:t>
            </w:r>
          </w:p>
          <w:p w14:paraId="6704873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C</w:t>
            </w:r>
          </w:p>
          <w:p w14:paraId="33C3F62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H </w:t>
            </w:r>
          </w:p>
          <w:p w14:paraId="7FC7710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I </w:t>
            </w:r>
          </w:p>
          <w:p w14:paraId="214866E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Unspecified impurities</w:t>
            </w:r>
          </w:p>
          <w:p w14:paraId="71A140E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Total impuritie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44B217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0710F1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7C5C02E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% </w:t>
            </w:r>
          </w:p>
          <w:p w14:paraId="70E817D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12E71DF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% </w:t>
            </w:r>
          </w:p>
          <w:p w14:paraId="477599F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% </w:t>
            </w:r>
          </w:p>
          <w:p w14:paraId="05A0A7F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7F59A07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%</w:t>
            </w:r>
          </w:p>
          <w:p w14:paraId="2C6F378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B2E92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07A82BB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59A26A3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6D2A70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1A5EEE4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6E88DE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298F53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1051DF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C5A9F4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9C98B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619B9A5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297CF11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939F85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7FF9EF0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25411A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E35DE0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39297E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9D9E34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F06E9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00CF43E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2A6C3BC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53CF7E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5EFE9B3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89563B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61F0D4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04DB75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080185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32AC3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C06191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0FE6AE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B57823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172C876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25420A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075D8D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40CD46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B3E1A0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79AD3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EF666E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DD5880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3D12B0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3A6D3A6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B6699E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A2AD88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8C1BA4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B147D7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1E8DE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B37D0C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6751631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85372C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7466F4B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CC6E1B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4CD8C5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C8D7FD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B6DD7E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FFDA3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5630CA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3EA387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B86061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5FA5D70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83847C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2262AE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D49C8B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2A5458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6854D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28B499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493315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DD9EB9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0C2FF72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729008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B0572A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B0CABC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026471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82CCE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0FFB513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767BDF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1F07B4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21B67A5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07FEE6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6EA22A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F418D3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0D2166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B2F89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AF86E8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7B54CF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1569FB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3339C5E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10%</w:t>
            </w:r>
          </w:p>
          <w:p w14:paraId="4A6954D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20%</w:t>
            </w:r>
          </w:p>
          <w:p w14:paraId="45E922A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BE383B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240C08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27962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EB7063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E77675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5C40B3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6CEFD11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10%</w:t>
            </w:r>
          </w:p>
          <w:p w14:paraId="4735467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20%</w:t>
            </w:r>
          </w:p>
          <w:p w14:paraId="61DCCDF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ED595C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2DFDD7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4006E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0055C29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517835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2172C1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6E03B4D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10%</w:t>
            </w:r>
          </w:p>
          <w:p w14:paraId="1F3D7C5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20%</w:t>
            </w:r>
          </w:p>
          <w:p w14:paraId="14D6EB9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418FA9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D523A9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9D79A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250151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545FA1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897D29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4376D85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155D07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42AC5F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7FA383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54AECB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673F4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1F3861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66C37D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0A7D76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71FF542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B4C057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E7A104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BCF453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9A0200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F8C75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903390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BB0A4A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2A8867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563B2BE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710A20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42591B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05497F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855A65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</w:tr>
      <w:tr w:rsidR="003512F7" w:rsidRPr="00AF7D02" w14:paraId="797DAA8C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6B681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ssa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84277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 – 1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EC0C6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.4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A3A58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12000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984AE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.6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7FA1B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6BE31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2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F3BBB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3.4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74B3D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.3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243BE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3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1C313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3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97F7D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3.8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0B170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4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7EEBA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23B23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1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7909E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.5%</w:t>
            </w:r>
          </w:p>
        </w:tc>
      </w:tr>
      <w:tr w:rsidR="003512F7" w:rsidRPr="00AF7D02" w14:paraId="6E2423E5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04AF9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Uniformity of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osage unit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D077D6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AV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≤ 15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9239F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C7727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7EBA5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9C03CA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E4B03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48C8A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46A1F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C1090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8337A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FA651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06283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4254B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B814C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0196D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03B42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</w:tr>
      <w:tr w:rsidR="003512F7" w:rsidRPr="00AF7D02" w14:paraId="190917A2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20A9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icrobiology</w:t>
            </w:r>
          </w:p>
          <w:p w14:paraId="46DC389D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AMC </w:t>
            </w:r>
          </w:p>
          <w:p w14:paraId="0974B41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YMC </w:t>
            </w:r>
          </w:p>
          <w:p w14:paraId="5D2D435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E. coli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7C9BB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  <w:p w14:paraId="436FCB00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3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32CB85F5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2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44DEE25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bsent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9F0C3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1A53CB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B16963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C8E7BA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297E5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FDFD76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958169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36755D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55727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F15637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295F8C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E76437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A05E24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EC769C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332E8C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318746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358A8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D1015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D28668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1F2E85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C7552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01A77F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278D41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06D20E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594917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F9C842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285A4E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C15081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E52F9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C5F21F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8A6316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AC148B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0FF66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36C269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711DEB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6399636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8823B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7CFED0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1EC486C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472347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5476D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F60622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1FA1A37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1709FD4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45705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3F3AF9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36A51D8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76AE22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7262F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714B2FC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C75299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5C9F54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D27F4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969974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02DCE8B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FD791B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FEC56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37E88ED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FBC6FF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2B20813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</w:tr>
      <w:tr w:rsidR="00FB4094" w:rsidRPr="00AF7D02" w14:paraId="5610DEC5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DC6BBC" w14:textId="77777777" w:rsidR="00FB4094" w:rsidRPr="00AF7D02" w:rsidRDefault="00FB4094" w:rsidP="00FB40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solution</w:t>
            </w:r>
          </w:p>
          <w:p w14:paraId="7F1DC284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5 min</w:t>
            </w:r>
          </w:p>
          <w:p w14:paraId="33BC3D23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0 min</w:t>
            </w:r>
          </w:p>
          <w:p w14:paraId="578232DE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5 min</w:t>
            </w:r>
          </w:p>
          <w:p w14:paraId="38E64F9B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20 min</w:t>
            </w:r>
          </w:p>
          <w:p w14:paraId="7688C8CB" w14:textId="77777777" w:rsidR="00FB4094" w:rsidRPr="00AF7D02" w:rsidRDefault="00FB4094" w:rsidP="00FB40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30 mi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8C0BA1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≥ 80% at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80C369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50D58AA8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7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2B351E15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3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2FCFD74F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9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383B6B5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4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6B96F133" w14:textId="7F0522C1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9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A2ED01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496AFFA7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8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28DE94AB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7DFA2648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009B80E9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2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55B85C2" w14:textId="68AD1BB8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0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51E52E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00D1CFEF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0C22BC79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2BA52DB9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  <w:p w14:paraId="7AD7E749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8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460D9CA" w14:textId="47D0D23E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28FE1DD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D8C010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4D0B6A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8BBC709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6CF82D5" w14:textId="6AC0CD69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1DAE1B3" w14:textId="5B581CC7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  <w:p w14:paraId="35114BF9" w14:textId="067DECB5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739C4EEB" w14:textId="250CAE42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  <w:p w14:paraId="4E8C87CE" w14:textId="17072AB0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42BC30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B3A2274" w14:textId="3CE16299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20488BA5" w14:textId="18BADB70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  <w:p w14:paraId="1A21F017" w14:textId="05A22B92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  <w:p w14:paraId="23047035" w14:textId="104D4219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  <w:p w14:paraId="7C517086" w14:textId="50888392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56CBA0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BCE9836" w14:textId="2B944F31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%</w:t>
            </w:r>
          </w:p>
          <w:p w14:paraId="2FB2165A" w14:textId="210EB687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%</w:t>
            </w:r>
          </w:p>
          <w:p w14:paraId="5E104027" w14:textId="3BA4015F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5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07A009F" w14:textId="09D483EF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0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3768F2E" w14:textId="3402C16E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8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5FB321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679D2E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05BD49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3B6F9C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035A890" w14:textId="667340E5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9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5905D92" w14:textId="76455162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4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E62B242" w14:textId="538A264B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1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6B5D7081" w14:textId="3A79DB9D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7AB1FF98" w14:textId="79D978B9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A75871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43F8A205" w14:textId="07B779D7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346C71C9" w14:textId="4950AC4F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3F55E8F0" w14:textId="68A174C7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5DD60C83" w14:textId="62336DDF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77AAE8CF" w14:textId="221CE3EF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B24AA0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CE5DF06" w14:textId="5D8FFFEC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59A9CF9B" w14:textId="4B3D5EB2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  <w:p w14:paraId="628E52C2" w14:textId="2C3F4722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0909DA6F" w14:textId="51C3348A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5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A0D94C3" w14:textId="1EFA0C4B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7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</w:tr>
      <w:tr w:rsidR="003512F7" w:rsidRPr="00AF7D02" w14:paraId="7AD903B0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3F14E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integratio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123DAE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D532E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0E709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02B5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0C701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342F1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005DC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1B5B7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909D7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F6227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95249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A8B9C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EAC3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69735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7BB4D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D47D5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</w:tr>
    </w:tbl>
    <w:p w14:paraId="726F60A9" w14:textId="77777777" w:rsidR="003512F7" w:rsidRDefault="003512F7" w:rsidP="003512F7"/>
    <w:p w14:paraId="35DC18A0" w14:textId="77777777" w:rsidR="003512F7" w:rsidRDefault="003512F7" w:rsidP="003512F7">
      <w:r>
        <w:br w:type="page"/>
      </w:r>
    </w:p>
    <w:p w14:paraId="57A974E3" w14:textId="1E4D7E50" w:rsidR="003512F7" w:rsidRPr="00AF7D02" w:rsidRDefault="003512F7" w:rsidP="003512F7">
      <w:pPr>
        <w:keepNext/>
        <w:rPr>
          <w:rFonts w:cs="Times New Roman"/>
          <w:b/>
          <w:lang w:val="en-GB"/>
        </w:rPr>
      </w:pPr>
      <w:r>
        <w:rPr>
          <w:rFonts w:cs="Times New Roman"/>
          <w:b/>
          <w:szCs w:val="24"/>
        </w:rPr>
        <w:lastRenderedPageBreak/>
        <w:t>Supplementary Table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tability </w:t>
      </w:r>
      <w:r w:rsidRPr="003512F7">
        <w:rPr>
          <w:rFonts w:cs="Times New Roman"/>
          <w:lang w:val="en-GB"/>
        </w:rPr>
        <w:t>data</w:t>
      </w:r>
      <w:r>
        <w:rPr>
          <w:rFonts w:cs="Times New Roman"/>
          <w:lang w:val="en-GB"/>
        </w:rPr>
        <w:t xml:space="preserve"> CDCA 2</w:t>
      </w:r>
      <w:r w:rsidRPr="003512F7">
        <w:rPr>
          <w:rFonts w:cs="Times New Roman"/>
          <w:lang w:val="en-GB"/>
        </w:rPr>
        <w:t>5</w:t>
      </w:r>
      <w:r>
        <w:rPr>
          <w:rFonts w:cs="Times New Roman"/>
          <w:lang w:val="en-GB"/>
        </w:rPr>
        <w:t>0</w:t>
      </w:r>
      <w:r w:rsidRPr="003512F7">
        <w:rPr>
          <w:rFonts w:cs="Times New Roman"/>
          <w:lang w:val="en-GB"/>
        </w:rPr>
        <w:t xml:space="preserve"> mg capsules </w:t>
      </w:r>
      <w:r>
        <w:rPr>
          <w:rFonts w:cs="Times New Roman"/>
          <w:lang w:val="en-GB"/>
        </w:rPr>
        <w:t>long-term</w:t>
      </w:r>
      <w:r w:rsidRPr="003512F7">
        <w:rPr>
          <w:rFonts w:cs="Times New Roman"/>
          <w:lang w:val="en-GB"/>
        </w:rPr>
        <w:t xml:space="preserve"> conditions</w:t>
      </w:r>
      <w:r w:rsidR="00FF7E04">
        <w:rPr>
          <w:rFonts w:cs="Times New Roman"/>
          <w:lang w:val="en-GB"/>
        </w:rPr>
        <w:t xml:space="preserve"> (</w:t>
      </w:r>
      <w:r w:rsidR="00FF7E04" w:rsidRPr="00A02E3C">
        <w:rPr>
          <w:szCs w:val="18"/>
        </w:rPr>
        <w:t>25°C ±2°C and 60%RH ±5%RH</w:t>
      </w:r>
      <w:r w:rsidR="00FF7E04">
        <w:rPr>
          <w:szCs w:val="18"/>
        </w:rPr>
        <w:t>).</w:t>
      </w:r>
    </w:p>
    <w:p w14:paraId="1AF5FC3D" w14:textId="77777777" w:rsidR="003512F7" w:rsidRPr="006429A1" w:rsidRDefault="003512F7" w:rsidP="003512F7">
      <w:pPr>
        <w:spacing w:after="0"/>
        <w:rPr>
          <w:lang w:val="en-GB"/>
        </w:rPr>
      </w:pPr>
    </w:p>
    <w:tbl>
      <w:tblPr>
        <w:tblW w:w="1488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774"/>
        <w:gridCol w:w="775"/>
        <w:gridCol w:w="775"/>
        <w:gridCol w:w="775"/>
        <w:gridCol w:w="775"/>
        <w:gridCol w:w="775"/>
        <w:gridCol w:w="775"/>
        <w:gridCol w:w="774"/>
        <w:gridCol w:w="775"/>
        <w:gridCol w:w="775"/>
        <w:gridCol w:w="775"/>
        <w:gridCol w:w="775"/>
        <w:gridCol w:w="775"/>
        <w:gridCol w:w="775"/>
        <w:gridCol w:w="775"/>
      </w:tblGrid>
      <w:tr w:rsidR="003512F7" w:rsidRPr="00AF7D02" w14:paraId="05110919" w14:textId="77777777" w:rsidTr="00237B6D">
        <w:tc>
          <w:tcPr>
            <w:tcW w:w="18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DA667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est </w:t>
            </w:r>
          </w:p>
        </w:tc>
        <w:tc>
          <w:tcPr>
            <w:tcW w:w="14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9A70F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pecification 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ECD6B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0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F56D9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3</w:t>
            </w:r>
          </w:p>
        </w:tc>
        <w:tc>
          <w:tcPr>
            <w:tcW w:w="2324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7913A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6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F43F3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9</w:t>
            </w:r>
          </w:p>
        </w:tc>
        <w:tc>
          <w:tcPr>
            <w:tcW w:w="232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2B094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T=12</w:t>
            </w:r>
          </w:p>
        </w:tc>
      </w:tr>
      <w:tr w:rsidR="003512F7" w:rsidRPr="00AF7D02" w14:paraId="0EE61CD0" w14:textId="77777777" w:rsidTr="00237B6D">
        <w:tc>
          <w:tcPr>
            <w:tcW w:w="18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96BF0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2C2DB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4E19C5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389D6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FBA82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6DAB7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56E36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5E6F5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CE2016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5C60A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F49BC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098C5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59DE7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B8548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90461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DEBCC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FCC38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nl-NL"/>
              </w:rPr>
              <w:t>Batch 3</w:t>
            </w:r>
          </w:p>
        </w:tc>
      </w:tr>
      <w:tr w:rsidR="003512F7" w:rsidRPr="00AF7D02" w14:paraId="4B5147E0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EC1A5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ppearance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BAB5E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lear capsule with white to broken white powder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E1FB6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772C3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E8D70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8D401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DFABF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D3CF0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6BB471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A42D7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718A8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DBEB0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D550A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83E4F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F3D0D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9EA9C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E43EF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Complies</w:t>
            </w:r>
          </w:p>
        </w:tc>
      </w:tr>
      <w:tr w:rsidR="003512F7" w:rsidRPr="00AF7D02" w14:paraId="0CD1A782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3F3FA9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Identit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79DD5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2DD74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A8BC4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4C92F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CAEE20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21E74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B28C9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C8A28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0FB98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4D81D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7B742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2465A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5C447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BBFED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2C8E5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5D92B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Positive</w:t>
            </w:r>
          </w:p>
        </w:tc>
      </w:tr>
      <w:tr w:rsidR="003512F7" w:rsidRPr="00AF7D02" w14:paraId="594711E8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13EED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Related substances (HPLC) </w:t>
            </w:r>
          </w:p>
          <w:p w14:paraId="31BE3B98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A</w:t>
            </w:r>
          </w:p>
          <w:p w14:paraId="6A01045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B</w:t>
            </w:r>
          </w:p>
          <w:p w14:paraId="4411754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Impurity C</w:t>
            </w:r>
          </w:p>
          <w:p w14:paraId="6CCDB4B5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H </w:t>
            </w:r>
          </w:p>
          <w:p w14:paraId="2A9A644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-Impurity I </w:t>
            </w:r>
          </w:p>
          <w:p w14:paraId="0005366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Unspecified impurities</w:t>
            </w:r>
          </w:p>
          <w:p w14:paraId="6304117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Total impuritie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1FB19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0EDCD7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DF1457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% </w:t>
            </w:r>
          </w:p>
          <w:p w14:paraId="7C02FF9B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1A14D68C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1% </w:t>
            </w:r>
          </w:p>
          <w:p w14:paraId="2C776871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% </w:t>
            </w:r>
          </w:p>
          <w:p w14:paraId="7BEE77A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  <w:p w14:paraId="06709816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25%</w:t>
            </w:r>
          </w:p>
          <w:p w14:paraId="28873ED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ax. 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5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817B9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6D6F3B6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5F45C4D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29C51F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1201CBA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9EF55E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DBE951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36B8DD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02C76A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D185F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750D3AA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178F33E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BC67FF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392884F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281EE5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DA16E0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507B88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43EB15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25329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02128D3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</w:p>
          <w:p w14:paraId="1CC15AD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0C5CED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7F9D8A9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9DB87D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5F6549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617DB6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C48E14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2F61E2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6EEB59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EB89D3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B745ED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5A67FEE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2A9D93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8FF579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6D02DA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B74F5F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0C5CA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24AF8F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13DD91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CBE64D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3F2FF80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E4C0A6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637D8A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78034B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C7368D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88B19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1124A1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5B0685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B9E7B6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09F052E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3A8CB1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D834E0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154356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690D33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03739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687651C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E2D1F8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41F7A2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069CEFA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DA36F5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1F3AFA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CA773D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F13B97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BF43E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E9CD2C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14FF32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1330734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44C3C05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24B6970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BCBF38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A4B618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8E97B2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26F58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1A59B1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93B04B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0831A28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5%</w:t>
            </w:r>
          </w:p>
          <w:p w14:paraId="7334BCA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9373C6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6715D39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B628E2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EF499F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C3F8E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013114D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2F8F17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354440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42C20DF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10%</w:t>
            </w:r>
          </w:p>
          <w:p w14:paraId="299EA5A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20%</w:t>
            </w:r>
          </w:p>
          <w:p w14:paraId="4644F6B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5EB9B38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1529353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EB130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D471A5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4BCB3B8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EB85AE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1185139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10%</w:t>
            </w:r>
          </w:p>
          <w:p w14:paraId="394E158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20%</w:t>
            </w:r>
          </w:p>
          <w:p w14:paraId="039C84F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6A5653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32291AB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F2C49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56D5E4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FC5A57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C6A063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0A7C93F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10%</w:t>
            </w:r>
          </w:p>
          <w:p w14:paraId="68444E0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.20%</w:t>
            </w:r>
          </w:p>
          <w:p w14:paraId="1F73503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5D8513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76B0E75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A833E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7EDBCE0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517CBE49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99CD036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4FEC6B5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BDF3D5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E408CFD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0D6DBF1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4647E47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1380CB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3A40B8F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6005F2E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5F43F004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4C5BA57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2E7A22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B452097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66001A18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CF5F15F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399D81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275C4F7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</w:p>
          <w:p w14:paraId="1B60FD12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72D94C8A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0%</w:t>
            </w:r>
          </w:p>
          <w:p w14:paraId="155A4265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42B1E4B3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0%</w:t>
            </w:r>
          </w:p>
          <w:p w14:paraId="3D9F6FDC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89313AE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0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1%</w:t>
            </w:r>
          </w:p>
          <w:p w14:paraId="2D66BC00" w14:textId="77777777" w:rsidR="003512F7" w:rsidRPr="00BB2E9C" w:rsidRDefault="003512F7" w:rsidP="003512F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&lt;1</w:t>
            </w:r>
            <w:r>
              <w:rPr>
                <w:rFonts w:eastAsia="Times New Roman" w:cs="Times New Roman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sz w:val="16"/>
                <w:szCs w:val="16"/>
                <w:lang w:eastAsia="nl-NL"/>
              </w:rPr>
              <w:t>5%</w:t>
            </w:r>
          </w:p>
        </w:tc>
      </w:tr>
      <w:tr w:rsidR="003512F7" w:rsidRPr="00AF7D02" w14:paraId="4567C233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86DD2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ssay (HPLC)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DFF6C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 – 1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0A9AD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6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E3EC1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E45BE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A7CCA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632FA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9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29209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8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D34C5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5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2494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.4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61C5C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EC02A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5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2ED1C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6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339F7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0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791A4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.1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F105D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8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7A7F0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.8%</w:t>
            </w:r>
          </w:p>
        </w:tc>
      </w:tr>
      <w:tr w:rsidR="003512F7" w:rsidRPr="00AF7D02" w14:paraId="115335BA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8920122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Uniformity of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osage units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44250B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 xml:space="preserve">AV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≤ 15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1E59E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3.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6B2D2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.6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B0539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.8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84801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327B7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B8971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8A4DF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.9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DDBE1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.2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D17B0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4.1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688D4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000A2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92204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EE3BA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6.7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7293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.5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A043B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.3</w:t>
            </w:r>
          </w:p>
        </w:tc>
      </w:tr>
      <w:tr w:rsidR="003512F7" w:rsidRPr="00AF7D02" w14:paraId="1EB1B5F6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40DD6A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Microbiology</w:t>
            </w:r>
          </w:p>
          <w:p w14:paraId="137AF1D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AMC </w:t>
            </w:r>
          </w:p>
          <w:p w14:paraId="6E9D9AA0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TYMC </w:t>
            </w:r>
          </w:p>
          <w:p w14:paraId="2F41E92F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-E. coli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9B69B3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 </w:t>
            </w:r>
          </w:p>
          <w:p w14:paraId="7B329F49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3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6015BA9D" w14:textId="77777777" w:rsidR="003512F7" w:rsidRPr="00E8526E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Max 10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2</w:t>
            </w:r>
            <w:r w:rsidRPr="00E8526E">
              <w:rPr>
                <w:rFonts w:eastAsia="Times New Roman" w:cs="Times New Roman"/>
                <w:color w:val="000000"/>
                <w:sz w:val="16"/>
                <w:szCs w:val="16"/>
                <w:lang w:val="nl-NL" w:eastAsia="nl-NL"/>
              </w:rPr>
              <w:t> CFU/g </w:t>
            </w:r>
          </w:p>
          <w:p w14:paraId="3CA5060E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Absent 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E62BF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63082C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E152D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6D8E160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F0366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064E7C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A1DE5E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80A033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2970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7BC893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6E93C2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CB4A875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AF94F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FF31A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C3B5FC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1CD552B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D239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21F4BE3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53302B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0FC67D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29A8B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F3AFC2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34E845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DBF177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6F4138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C9D55E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4AF5DD3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5534F78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07C5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13F6DE2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7967377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7C7AB3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FF6FD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0F713F7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069C042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&lt;5 CFU/g</w:t>
            </w:r>
          </w:p>
          <w:p w14:paraId="2A58432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151A1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F96C5E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633688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2D3D66D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A0477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AE25A8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8B7ACA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9678B09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4DC896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7715070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CBC28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5959930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6B3E33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193E1A9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E90156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8923A3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CFCDCF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6B174DD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8125AE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7335CDB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22E80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  <w:p w14:paraId="402C7E6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05FA2D3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 xml:space="preserve">&lt;10 </w:t>
            </w: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CFU/g</w:t>
            </w:r>
          </w:p>
          <w:p w14:paraId="69A5F4EA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val="en-GB" w:eastAsia="nl-NL"/>
              </w:rPr>
              <w:t>Absent</w:t>
            </w:r>
          </w:p>
        </w:tc>
      </w:tr>
      <w:tr w:rsidR="00FB4094" w:rsidRPr="00AF7D02" w14:paraId="68C4BAC4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9E68FF" w14:textId="77777777" w:rsidR="00FB4094" w:rsidRPr="00AF7D02" w:rsidRDefault="00FB4094" w:rsidP="00FB40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solution</w:t>
            </w:r>
          </w:p>
          <w:p w14:paraId="322ED52E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5 min</w:t>
            </w:r>
          </w:p>
          <w:p w14:paraId="49B517AF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0 min</w:t>
            </w:r>
          </w:p>
          <w:p w14:paraId="435A6379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15 min</w:t>
            </w:r>
          </w:p>
          <w:p w14:paraId="7DA6FD0F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20 min</w:t>
            </w:r>
          </w:p>
          <w:p w14:paraId="0A471C11" w14:textId="77777777" w:rsidR="00FB4094" w:rsidRPr="00AF7D02" w:rsidRDefault="00FB4094" w:rsidP="00FB40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30 mi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C7624" w14:textId="77777777" w:rsidR="00FB4094" w:rsidRPr="00AF7D02" w:rsidRDefault="00FB4094" w:rsidP="00FB409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≥ 80% at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8BF101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6CA96E8E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4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B032A75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0380A180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1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8C05A8D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29D512D" w14:textId="065ED620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3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9CCA64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4F0D3612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7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8E01EEA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  <w:p w14:paraId="590ED0B2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286926C4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4B0B9850" w14:textId="6500E878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2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D2701F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D24242A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9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E8C1CFF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  <w:p w14:paraId="40415640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2596B982" w14:textId="77777777" w:rsidR="00FB4094" w:rsidRPr="0072581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2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0CBB98D4" w14:textId="2257650E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0</w:t>
            </w:r>
            <w:r w:rsidRPr="0072581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3E2C3FA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8501D1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A3B160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D892DC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6B86B372" w14:textId="7A6CC11F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299F1F17" w14:textId="7584325B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  <w:p w14:paraId="587886CD" w14:textId="704F8572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22D85153" w14:textId="1E33467C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  <w:p w14:paraId="5FB49160" w14:textId="32E70334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3A00DE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25401B31" w14:textId="300E4E0D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275FF8C6" w14:textId="46B17421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4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27D792D5" w14:textId="28268A33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2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1428B31F" w14:textId="0BA4B07C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5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86C7982" w14:textId="5D969122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3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7E7AD7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33B8BCF" w14:textId="1713268D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  <w:p w14:paraId="0E6F47DD" w14:textId="7C9BB475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5E249D95" w14:textId="40130E37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1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DBE5517" w14:textId="0C8CACF6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5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9D325C7" w14:textId="3528642F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3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5D15A4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13FFF5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4F2981" w14:textId="77777777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F808FD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57DA48F" w14:textId="609F95A4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01EC2D7" w14:textId="1A968D0F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  <w:p w14:paraId="2725711F" w14:textId="5428A8B8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627182E2" w14:textId="1524E606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1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37B70306" w14:textId="6D029CC6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6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FBDEBE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39CBF2C" w14:textId="5D09432E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8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7F5EAB89" w14:textId="7A8FC94E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2%</w:t>
            </w:r>
          </w:p>
          <w:p w14:paraId="6DE7B295" w14:textId="575E1BC5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%</w:t>
            </w:r>
          </w:p>
          <w:p w14:paraId="6CBAFC3B" w14:textId="2E1637CA" w:rsidR="00FB4094" w:rsidRPr="00BB2E9C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1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5C6B583F" w14:textId="1A46B92B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9</w:t>
            </w:r>
            <w:r w:rsidRPr="00BB2E9C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25499F" w14:textId="77777777" w:rsidR="00FB409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3A861F58" w14:textId="06B7AC5E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7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  <w:p w14:paraId="466D50DB" w14:textId="2BFF2C3C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  <w:p w14:paraId="6AC3ABE3" w14:textId="36365631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0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6FA6047F" w14:textId="30DF5FFA" w:rsidR="00FB4094" w:rsidRPr="00170374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1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3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  <w:p w14:paraId="4F075E98" w14:textId="230AF396" w:rsidR="00FB4094" w:rsidRPr="00AF7D02" w:rsidRDefault="00FB4094" w:rsidP="00FB4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.3</w:t>
            </w:r>
            <w:r w:rsidRPr="00170374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</w:tr>
      <w:tr w:rsidR="003512F7" w:rsidRPr="00AF7D02" w14:paraId="51DCAB22" w14:textId="77777777" w:rsidTr="00237B6D"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3DF154" w14:textId="77777777" w:rsidR="003512F7" w:rsidRPr="00AF7D02" w:rsidRDefault="003512F7" w:rsidP="003512F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Disintegration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601496" w14:textId="77777777" w:rsidR="003512F7" w:rsidRPr="00AF7D02" w:rsidRDefault="003512F7" w:rsidP="003512F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 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0275A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67E26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66653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3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468F6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F75B40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746604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7A7108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4F27F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BDAD7C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B55E11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E67ADB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0404BD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AF7D02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36B70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19593E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  <w:tc>
          <w:tcPr>
            <w:tcW w:w="7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819277" w14:textId="77777777" w:rsidR="003512F7" w:rsidRPr="00AF7D02" w:rsidRDefault="003512F7" w:rsidP="003512F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&lt;30 min</w:t>
            </w:r>
          </w:p>
        </w:tc>
      </w:tr>
    </w:tbl>
    <w:p w14:paraId="199E1145" w14:textId="70732DB4" w:rsidR="003512F7" w:rsidRDefault="003512F7" w:rsidP="003512F7">
      <w:pPr>
        <w:spacing w:before="0" w:after="200" w:line="276" w:lineRule="auto"/>
        <w:rPr>
          <w:rFonts w:ascii="Helvetica" w:eastAsia="Cambria" w:hAnsi="Helvetica" w:cs="Times New Roman"/>
          <w:bCs/>
          <w:color w:val="FFFFFF"/>
          <w:szCs w:val="24"/>
        </w:rPr>
      </w:pPr>
    </w:p>
    <w:p w14:paraId="0DAD4E07" w14:textId="40ABFB7E" w:rsidR="003512F7" w:rsidRDefault="003512F7" w:rsidP="003512F7">
      <w:pPr>
        <w:spacing w:before="0" w:after="200" w:line="276" w:lineRule="auto"/>
        <w:rPr>
          <w:rFonts w:ascii="Helvetica" w:eastAsia="Cambria" w:hAnsi="Helvetica" w:cs="Times New Roman"/>
          <w:bCs/>
          <w:color w:val="FFFFFF"/>
          <w:szCs w:val="24"/>
        </w:rPr>
      </w:pPr>
      <w:bookmarkStart w:id="0" w:name="_GoBack"/>
      <w:bookmarkEnd w:id="0"/>
    </w:p>
    <w:p w14:paraId="20DBD6C2" w14:textId="77777777" w:rsidR="003512F7" w:rsidRDefault="003512F7" w:rsidP="003512F7">
      <w:pPr>
        <w:spacing w:before="0" w:after="200" w:line="276" w:lineRule="auto"/>
        <w:rPr>
          <w:rFonts w:ascii="Helvetica" w:eastAsia="Cambria" w:hAnsi="Helvetica" w:cs="Times New Roman"/>
          <w:bCs/>
          <w:color w:val="FFFFFF"/>
          <w:szCs w:val="24"/>
        </w:rPr>
      </w:pPr>
    </w:p>
    <w:sectPr w:rsidR="003512F7" w:rsidSect="00485F7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567" w:header="28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F9FF1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F9FF1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0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B405C5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B405C5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0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83AC61" w14:textId="6E7943D0" w:rsidR="003512F7" w:rsidRDefault="003512F7">
    <w:pPr>
      <w:pStyle w:val="Voettekst"/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D2B756E" wp14:editId="70FD35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08EE4A" w14:textId="61F2720F" w:rsidR="003512F7" w:rsidRPr="00577C4C" w:rsidRDefault="003512F7" w:rsidP="003512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2B756E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OeTUV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3908EE4A" w14:textId="61F2720F" w:rsidR="003512F7" w:rsidRPr="00577C4C" w:rsidRDefault="003512F7" w:rsidP="003512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094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422A5E2E" w:rsidR="00995F6A" w:rsidRPr="009151AA" w:rsidRDefault="00485F7C">
    <w:pPr>
      <w:rPr>
        <w:rFonts w:cs="Times New Roman"/>
      </w:rPr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3A51292C" wp14:editId="56A55626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6472DD" w14:textId="111EF74A" w:rsidR="003512F7" w:rsidRPr="003512F7" w:rsidRDefault="003512F7" w:rsidP="003512F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61A68" w14:textId="60FD4769" w:rsidR="003512F7" w:rsidRPr="003512F7" w:rsidRDefault="00485F7C" w:rsidP="00485F7C">
    <w:pPr>
      <w:spacing w:before="0" w:after="0"/>
      <w:rPr>
        <w:rFonts w:cs="Times New Roman"/>
      </w:rPr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6FA98399" wp14:editId="552A7978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512F7" w:rsidRPr="009151AA">
      <w:rPr>
        <w:rFonts w:cs="Times New Roman"/>
      </w:rPr>
      <w:ptab w:relativeTo="margin" w:alignment="center" w:leader="none"/>
    </w:r>
    <w:r w:rsidR="003512F7" w:rsidRPr="009151AA">
      <w:rPr>
        <w:rFonts w:cs="Times New Roman"/>
      </w:rPr>
      <w:ptab w:relativeTo="margin" w:alignment="right" w:leader="none"/>
    </w:r>
    <w:r w:rsidR="003512F7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B97553"/>
    <w:multiLevelType w:val="hybridMultilevel"/>
    <w:tmpl w:val="DCA670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C4E4B"/>
    <w:multiLevelType w:val="multilevel"/>
    <w:tmpl w:val="CC6CE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8"/>
  </w:num>
  <w:num w:numId="22">
    <w:abstractNumId w:val="6"/>
  </w:num>
  <w:num w:numId="23">
    <w:abstractNumId w:val="10"/>
  </w:num>
  <w:num w:numId="24">
    <w:abstractNumId w:val="7"/>
  </w:num>
  <w:num w:numId="25">
    <w:abstractNumId w:val="2"/>
  </w:num>
  <w:num w:numId="26">
    <w:abstractNumId w:val="20"/>
  </w:num>
  <w:num w:numId="27">
    <w:abstractNumId w:val="13"/>
  </w:num>
  <w:num w:numId="28">
    <w:abstractNumId w:val="12"/>
  </w:num>
  <w:num w:numId="29">
    <w:abstractNumId w:val="16"/>
  </w:num>
  <w:num w:numId="30">
    <w:abstractNumId w:val="3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9"/>
  </w:num>
  <w:num w:numId="34">
    <w:abstractNumId w:val="3"/>
    <w:lvlOverride w:ilvl="0">
      <w:startOverride w:val="1"/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Kop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Kop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Kop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9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2F7"/>
    <w:rsid w:val="003544FB"/>
    <w:rsid w:val="003D2F2D"/>
    <w:rsid w:val="00401590"/>
    <w:rsid w:val="00447801"/>
    <w:rsid w:val="00452E9C"/>
    <w:rsid w:val="004735C8"/>
    <w:rsid w:val="00485F7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094"/>
    <w:rsid w:val="00FF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512F7"/>
    <w:rPr>
      <w:color w:val="605E5C"/>
      <w:shd w:val="clear" w:color="auto" w:fill="E1DFDD"/>
    </w:rPr>
  </w:style>
  <w:style w:type="paragraph" w:customStyle="1" w:styleId="overviewkeywords">
    <w:name w:val="overviewkeywords"/>
    <w:basedOn w:val="Standaard"/>
    <w:rsid w:val="003512F7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overviewimportantnote">
    <w:name w:val="overviewimportantnote"/>
    <w:basedOn w:val="Standaard"/>
    <w:rsid w:val="003512F7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69E9E27-6EC7-4BB5-8450-4E67BADD8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1407</Words>
  <Characters>7744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uwhuis, N. (Natalja)</cp:lastModifiedBy>
  <cp:revision>7</cp:revision>
  <cp:lastPrinted>2013-10-03T12:51:00Z</cp:lastPrinted>
  <dcterms:created xsi:type="dcterms:W3CDTF">2022-11-17T16:58:00Z</dcterms:created>
  <dcterms:modified xsi:type="dcterms:W3CDTF">2023-09-2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